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F6000" w14:textId="77777777" w:rsidR="001F4441" w:rsidRDefault="001F4441" w:rsidP="001F4441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02A71C" wp14:editId="4FD19F1C">
                <wp:simplePos x="0" y="0"/>
                <wp:positionH relativeFrom="column">
                  <wp:posOffset>-594833</wp:posOffset>
                </wp:positionH>
                <wp:positionV relativeFrom="paragraph">
                  <wp:posOffset>-111553</wp:posOffset>
                </wp:positionV>
                <wp:extent cx="6953061" cy="4199861"/>
                <wp:effectExtent l="0" t="0" r="6985" b="1714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061" cy="41998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11F2E8" w14:textId="77777777" w:rsidR="001F4441" w:rsidRDefault="001F4441" w:rsidP="001F444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85DCB40" wp14:editId="614B169D">
                                  <wp:extent cx="6358270" cy="3560894"/>
                                  <wp:effectExtent l="0" t="0" r="4445" b="0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mapped_mol_len_SupFigure_merged.pd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68724" cy="356674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AA09982" w14:textId="77777777" w:rsidR="001F4441" w:rsidRDefault="001F4441" w:rsidP="001F4441"/>
                          <w:p w14:paraId="4E2DC0EE" w14:textId="77777777" w:rsidR="001F4441" w:rsidRPr="00390CB2" w:rsidRDefault="001F4441" w:rsidP="001F4441"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dditional file 2: Figure S2</w:t>
                            </w:r>
                            <w:r w:rsidRPr="0042327E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–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Insert distributions for replicate libraries for H-69 and H-81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Insert distribution for all libraries made for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fDNA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extract H-69. 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Insert distribution for all libraries made for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fDNA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extract H-8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02A71C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-46.85pt;margin-top:-8.8pt;width:547.5pt;height:33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" fillcolor="white [3201]" strokeweight=".5pt">
                <v:textbox>
                  <w:txbxContent>
                    <w:p w14:paraId="4B11F2E8" w14:textId="77777777" w:rsidR="001F4441" w:rsidRDefault="001F4441" w:rsidP="001F4441">
                      <w:r>
                        <w:rPr>
                          <w:noProof/>
                        </w:rPr>
                        <w:drawing>
                          <wp:inline distT="0" distB="0" distL="0" distR="0" wp14:anchorId="185DCB40" wp14:editId="614B169D">
                            <wp:extent cx="6358270" cy="3560894"/>
                            <wp:effectExtent l="0" t="0" r="4445" b="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mapped_mol_len_SupFigure_merged.pdf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68724" cy="356674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AA09982" w14:textId="77777777" w:rsidR="001F4441" w:rsidRDefault="001F4441" w:rsidP="001F4441"/>
                    <w:p w14:paraId="4E2DC0EE" w14:textId="77777777" w:rsidR="001F4441" w:rsidRPr="00390CB2" w:rsidRDefault="001F4441" w:rsidP="001F4441">
                      <w:r>
                        <w:rPr>
                          <w:b/>
                          <w:sz w:val="20"/>
                          <w:szCs w:val="20"/>
                        </w:rPr>
                        <w:t>Additional file 2: Figure S2</w:t>
                      </w:r>
                      <w:r w:rsidRPr="0042327E">
                        <w:rPr>
                          <w:b/>
                          <w:sz w:val="20"/>
                          <w:szCs w:val="20"/>
                        </w:rPr>
                        <w:t xml:space="preserve"> –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Insert distributions for replicate libraries for H-69 and H-81.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sz w:val="20"/>
                          <w:szCs w:val="20"/>
                        </w:rPr>
                        <w:t xml:space="preserve">) Insert distribution for all libraries made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fDNA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extract H-69. (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sz w:val="20"/>
                          <w:szCs w:val="20"/>
                        </w:rPr>
                        <w:t xml:space="preserve">) Insert distribution for all libraries made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fDNA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extract H-81.</w:t>
                      </w:r>
                    </w:p>
                  </w:txbxContent>
                </v:textbox>
              </v:shape>
            </w:pict>
          </mc:Fallback>
        </mc:AlternateContent>
      </w:r>
    </w:p>
    <w:p w14:paraId="37FA82D5" w14:textId="77777777" w:rsidR="00F1050A" w:rsidRDefault="001F4441">
      <w:bookmarkStart w:id="0" w:name="_GoBack"/>
      <w:bookmarkEnd w:id="0"/>
    </w:p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41"/>
    <w:rsid w:val="00015066"/>
    <w:rsid w:val="00057E16"/>
    <w:rsid w:val="001F1F9E"/>
    <w:rsid w:val="001F4441"/>
    <w:rsid w:val="00241239"/>
    <w:rsid w:val="00322B79"/>
    <w:rsid w:val="003740DA"/>
    <w:rsid w:val="003A737A"/>
    <w:rsid w:val="0045204F"/>
    <w:rsid w:val="00462E52"/>
    <w:rsid w:val="004E5C0F"/>
    <w:rsid w:val="006E7D49"/>
    <w:rsid w:val="00767207"/>
    <w:rsid w:val="00792781"/>
    <w:rsid w:val="007B7601"/>
    <w:rsid w:val="007F1540"/>
    <w:rsid w:val="008027F0"/>
    <w:rsid w:val="008159AE"/>
    <w:rsid w:val="008651F8"/>
    <w:rsid w:val="008A1055"/>
    <w:rsid w:val="008F5D22"/>
    <w:rsid w:val="008F7FD7"/>
    <w:rsid w:val="00A32287"/>
    <w:rsid w:val="00B658C0"/>
    <w:rsid w:val="00C967B2"/>
    <w:rsid w:val="00CE17E4"/>
    <w:rsid w:val="00E0038A"/>
    <w:rsid w:val="00EF63BF"/>
    <w:rsid w:val="00F1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5A626"/>
  <w14:defaultImageDpi w14:val="32767"/>
  <w15:chartTrackingRefBased/>
  <w15:docId w15:val="{2454F63F-00E2-E946-82F8-C122A58B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4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4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E3A70A-288C-4B36-AFCD-FD5175C7D835}"/>
</file>

<file path=customXml/itemProps2.xml><?xml version="1.0" encoding="utf-8"?>
<ds:datastoreItem xmlns:ds="http://schemas.openxmlformats.org/officeDocument/2006/customXml" ds:itemID="{B0F6B9FC-42F6-4CBD-87FF-7B8C4A8B3C58}"/>
</file>

<file path=customXml/itemProps3.xml><?xml version="1.0" encoding="utf-8"?>
<ds:datastoreItem xmlns:ds="http://schemas.openxmlformats.org/officeDocument/2006/customXml" ds:itemID="{11159D2B-E8B7-4C01-9D6A-BF8D5927DF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Chris Troll</cp:lastModifiedBy>
  <cp:revision>1</cp:revision>
  <dcterms:created xsi:type="dcterms:W3CDTF">2019-05-28T19:21:00Z</dcterms:created>
  <dcterms:modified xsi:type="dcterms:W3CDTF">2019-05-2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